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352" w:rsidRPr="002D3BEB" w:rsidRDefault="007F1023" w:rsidP="009C4352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3B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C4352" w:rsidRPr="002D3B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B75C3" w:rsidRPr="002D3BEB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9C4352" w:rsidRPr="002D3BEB">
        <w:rPr>
          <w:rFonts w:ascii="Times New Roman" w:hAnsi="Times New Roman" w:cs="Times New Roman"/>
          <w:b/>
          <w:sz w:val="24"/>
          <w:szCs w:val="24"/>
          <w:lang w:val="en-US"/>
        </w:rPr>
        <w:t>1: IgG geometric mean concentrations</w:t>
      </w:r>
      <w:r w:rsidR="002D3B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GMC)</w:t>
      </w:r>
      <w:r w:rsidR="009C4352" w:rsidRPr="002D3B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corresponding 95% confidence intervals before and after a pre-school DTaP booster vaccination in children aged 4 years and before and after an additional Tdap booster vaccination in children aged 9 years</w:t>
      </w:r>
    </w:p>
    <w:tbl>
      <w:tblPr>
        <w:tblW w:w="10295" w:type="dxa"/>
        <w:tblInd w:w="-459" w:type="dxa"/>
        <w:tblLook w:val="04A0" w:firstRow="1" w:lastRow="0" w:firstColumn="1" w:lastColumn="0" w:noHBand="0" w:noVBand="1"/>
      </w:tblPr>
      <w:tblGrid>
        <w:gridCol w:w="2094"/>
        <w:gridCol w:w="2072"/>
        <w:gridCol w:w="2376"/>
        <w:gridCol w:w="2656"/>
        <w:gridCol w:w="1097"/>
      </w:tblGrid>
      <w:tr w:rsidR="009C4352" w:rsidRPr="002D3BEB" w:rsidTr="002D3BEB">
        <w:trPr>
          <w:trHeight w:val="255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2" w:rsidRPr="002D3BEB" w:rsidRDefault="009C4352" w:rsidP="00D3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wP-primed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aP-prime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PT </w:t>
            </w:r>
            <w:r w:rsidRPr="002D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IU/ml</w:t>
            </w:r>
          </w:p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95%CI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8 (2.8 - 5.1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5 (5.1 - 8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0.005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years + 1 month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1.6 (34.9 - 76.1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3.5 (122.6 - 218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.0 (6.6 - 12.2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1.6 (17.1 - 27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3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a 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5.3 - 10.0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5 (4.8 - 8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35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 + 1 month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2.4 (90.6 - 139.4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7.6 (56.6 - 80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 + 1 year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3.6 (18.3 - 30.5)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.7 (14.6 - 23.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89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FHA </w:t>
            </w:r>
            <w:r w:rsidRPr="002D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IU/ml</w:t>
            </w:r>
          </w:p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95%CI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4 (4.9 - 11.2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.4 (10.3 - 17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0.016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years + 1 month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1.5 (118.7 - 219.9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0.0 (356.4 - 518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7.3 (26.1 - 53.3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7.2 (55.1 - 81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0.005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4.0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a 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26.4 - 43.8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.4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a 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22.5 - 33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82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 + 1 month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81.6 (244.0 - 325.1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8.1 (139.7 - 179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 + 1 year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5.5 (92.0 - 120.9)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9.7 (50.1 - 71.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Prn </w:t>
            </w:r>
            <w:r w:rsidRPr="002D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IU/ml</w:t>
            </w:r>
          </w:p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95%CI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2 (2.4 - 4.4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3.4 (18.3 - 29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years + 1 month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6.2 (129.4 - 267.9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74.0 (932.6 – 1739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.4 (13.3 - 28.4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1.3 (92.7 - 158.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.2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a 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9.8 - 17.6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6.1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a 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28.8 - 45.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 + 1 month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43.3 (274.6 - 429.3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06.8 (267.2 - 352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94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 + 1 year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3.1 (69.8 - 124.1)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9.2 (83.8 - 117.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03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2D3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Diphtheria </w:t>
            </w:r>
            <w:r w:rsidRPr="002D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IU/ml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95%CI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07 - 0.11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06 - 0.1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years + 1 month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 (1.00 - 1.69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58 - 1.1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2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(0.14 - 0.24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06 - 0.1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b </w:t>
            </w: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 - 0.06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b </w:t>
            </w: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 - 0.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 + 1 month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72 - 1.16)</w:t>
            </w:r>
          </w:p>
        </w:tc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(0.49 - 0.75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2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 + 1 year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(0.15 - 0.25)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(0.12 - 0.1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0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2D3BE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Tetanus </w:t>
            </w:r>
            <w:r w:rsidRPr="002D3B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IU/ml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95%CI)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years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 (0.18 - 0.30)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 (0.19 - 0.31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26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years + 1 month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88 (7.27 - 10.84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.46 (7.59 - 11.7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71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4 (1.28 - 2.11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0 (0.97 - 1.4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2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7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a 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0.39 - 0.56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5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a </w:t>
            </w: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0.29 - 0.4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3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 + 1 month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.24 (8.04 - 10.62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44 (6.31 - 8.7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0.046</w:t>
            </w:r>
          </w:p>
        </w:tc>
      </w:tr>
      <w:tr w:rsidR="009C4352" w:rsidRPr="002D3BEB" w:rsidTr="002D3BEB">
        <w:trPr>
          <w:trHeight w:val="255"/>
        </w:trPr>
        <w:tc>
          <w:tcPr>
            <w:tcW w:w="20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years + 1 year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08 (1.78 - 2.44)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95 (1.65 - 2.3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4352" w:rsidRPr="002D3BEB" w:rsidRDefault="009C4352" w:rsidP="00D3178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D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50</w:t>
            </w:r>
          </w:p>
        </w:tc>
      </w:tr>
    </w:tbl>
    <w:p w:rsidR="009C4352" w:rsidRPr="002D3BEB" w:rsidRDefault="009C4352" w:rsidP="009C4352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2D3BEB">
        <w:rPr>
          <w:rFonts w:ascii="Times New Roman" w:hAnsi="Times New Roman" w:cs="Times New Roman"/>
          <w:sz w:val="24"/>
          <w:szCs w:val="24"/>
          <w:lang w:val="en-US"/>
        </w:rPr>
        <w:t>a: GMC significant higher in 9-year-olds vs 4-year-olds (both before booster vaccination)</w:t>
      </w:r>
    </w:p>
    <w:p w:rsidR="009C4352" w:rsidRPr="002D3BEB" w:rsidRDefault="009C4352" w:rsidP="009C4352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2D3BEB">
        <w:rPr>
          <w:rFonts w:ascii="Times New Roman" w:hAnsi="Times New Roman" w:cs="Times New Roman"/>
          <w:sz w:val="24"/>
          <w:szCs w:val="24"/>
          <w:lang w:val="en-US"/>
        </w:rPr>
        <w:t>b: GMC significant lower in 9-year-olds vs 4-year-olds (both before booster vaccination)</w:t>
      </w:r>
    </w:p>
    <w:p w:rsidR="009C4352" w:rsidRPr="002D3BEB" w:rsidRDefault="009C4352" w:rsidP="009C4352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2D3BEB">
        <w:rPr>
          <w:rFonts w:ascii="Times New Roman" w:hAnsi="Times New Roman" w:cs="Times New Roman"/>
          <w:sz w:val="24"/>
          <w:szCs w:val="24"/>
          <w:lang w:val="en-US"/>
        </w:rPr>
        <w:t>Abbreviations: GMC: Geometric mean concentration; CI: confidence interval; wP: whole-cell pertussis vaccine; aP: acellular pertussis vaccine; PT: pertussis toxin; FHA: filamentous hemagglutinin; P</w:t>
      </w:r>
      <w:bookmarkStart w:id="0" w:name="_GoBack"/>
      <w:bookmarkEnd w:id="0"/>
      <w:r w:rsidRPr="002D3BEB">
        <w:rPr>
          <w:rFonts w:ascii="Times New Roman" w:hAnsi="Times New Roman" w:cs="Times New Roman"/>
          <w:sz w:val="24"/>
          <w:szCs w:val="24"/>
          <w:lang w:val="en-US"/>
        </w:rPr>
        <w:t xml:space="preserve">rn: </w:t>
      </w:r>
      <w:proofErr w:type="spellStart"/>
      <w:r w:rsidRPr="002D3BEB">
        <w:rPr>
          <w:rFonts w:ascii="Times New Roman" w:hAnsi="Times New Roman" w:cs="Times New Roman"/>
          <w:sz w:val="24"/>
          <w:szCs w:val="24"/>
          <w:lang w:val="en-US"/>
        </w:rPr>
        <w:t>pertactin</w:t>
      </w:r>
      <w:proofErr w:type="spellEnd"/>
      <w:r w:rsidRPr="002D3BEB">
        <w:rPr>
          <w:rFonts w:ascii="Times New Roman" w:hAnsi="Times New Roman" w:cs="Times New Roman"/>
          <w:sz w:val="24"/>
          <w:szCs w:val="24"/>
          <w:lang w:val="en-US"/>
        </w:rPr>
        <w:t>; IU: international units</w:t>
      </w:r>
    </w:p>
    <w:p w:rsidR="009C4352" w:rsidRPr="002D3BEB" w:rsidRDefault="009C4352" w:rsidP="009C4352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2D3BEB">
        <w:rPr>
          <w:rFonts w:ascii="Times New Roman" w:hAnsi="Times New Roman" w:cs="Times New Roman"/>
          <w:sz w:val="24"/>
          <w:szCs w:val="24"/>
          <w:lang w:val="en-US"/>
        </w:rPr>
        <w:t>Bold p-values represent values below 0.05.</w:t>
      </w:r>
    </w:p>
    <w:p w:rsidR="00F25892" w:rsidRPr="002D3BEB" w:rsidRDefault="009C4352" w:rsidP="002D3BEB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2D3BEB">
        <w:rPr>
          <w:rFonts w:ascii="Times New Roman" w:hAnsi="Times New Roman" w:cs="Times New Roman"/>
          <w:sz w:val="24"/>
          <w:szCs w:val="24"/>
          <w:lang w:val="en-US"/>
        </w:rPr>
        <w:t>Note: differences between pre and post IgG GMC’s within the longitudinal studies (pre and post 9-year-old booster vaccination samples) were tested with paired samples t-tests and were corrected for multiple comparison. For all antigens, GMC’s of pre vs 1 month, pre vs 1 year, and 1 month vs 1 year were all significant</w:t>
      </w:r>
      <w:r w:rsidR="002D3BEB">
        <w:rPr>
          <w:rFonts w:ascii="Times New Roman" w:hAnsi="Times New Roman" w:cs="Times New Roman"/>
          <w:sz w:val="24"/>
          <w:szCs w:val="24"/>
          <w:lang w:val="en-US"/>
        </w:rPr>
        <w:t>ly different (p-values &lt;0.001).</w:t>
      </w:r>
    </w:p>
    <w:sectPr w:rsidR="00F25892" w:rsidRPr="002D3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352"/>
    <w:rsid w:val="00112C3A"/>
    <w:rsid w:val="00113AD5"/>
    <w:rsid w:val="00115477"/>
    <w:rsid w:val="001B6E4B"/>
    <w:rsid w:val="002D3BEB"/>
    <w:rsid w:val="0073035F"/>
    <w:rsid w:val="00766A2F"/>
    <w:rsid w:val="007F1023"/>
    <w:rsid w:val="00870086"/>
    <w:rsid w:val="009C4352"/>
    <w:rsid w:val="00CB75C3"/>
    <w:rsid w:val="00F25892"/>
    <w:rsid w:val="00F5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352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352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88EE05E77815449EAC65BFA9AA8906" ma:contentTypeVersion="7" ma:contentTypeDescription="Create a new document." ma:contentTypeScope="" ma:versionID="201d7747943ea9826bdd3d5a0477be76">
  <xsd:schema xmlns:xsd="http://www.w3.org/2001/XMLSchema" xmlns:p="http://schemas.microsoft.com/office/2006/metadata/properties" xmlns:ns2="639c05de-b17d-432f-8cce-377ae189c778" targetNamespace="http://schemas.microsoft.com/office/2006/metadata/properties" ma:root="true" ma:fieldsID="6cbdfe18141db0704888a1617e2493fc" ns2:_="">
    <xsd:import namespace="639c05de-b17d-432f-8cce-377ae189c77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39c05de-b17d-432f-8cce-377ae189c77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39c05de-b17d-432f-8cce-377ae189c778">Table</DocumentType>
    <Checked_x0020_Out_x0020_To xmlns="639c05de-b17d-432f-8cce-377ae189c778">
      <UserInfo>
        <DisplayName/>
        <AccountId xsi:nil="true"/>
        <AccountType/>
      </UserInfo>
    </Checked_x0020_Out_x0020_To>
    <FileFormat xmlns="639c05de-b17d-432f-8cce-377ae189c778">DOCX</FileFormat>
    <TitleName xmlns="639c05de-b17d-432f-8cce-377ae189c778">Table 1.DOCX</TitleName>
    <StageName xmlns="639c05de-b17d-432f-8cce-377ae189c778" xsi:nil="true"/>
    <IsDeleted xmlns="639c05de-b17d-432f-8cce-377ae189c778">false</IsDeleted>
    <DocumentId xmlns="639c05de-b17d-432f-8cce-377ae189c778">Table 1.DOCX</DocumentId>
  </documentManagement>
</p:properties>
</file>

<file path=customXml/itemProps1.xml><?xml version="1.0" encoding="utf-8"?>
<ds:datastoreItem xmlns:ds="http://schemas.openxmlformats.org/officeDocument/2006/customXml" ds:itemID="{6ABFF8C6-3AF3-4D2A-9728-E62DB5654BC0}"/>
</file>

<file path=customXml/itemProps2.xml><?xml version="1.0" encoding="utf-8"?>
<ds:datastoreItem xmlns:ds="http://schemas.openxmlformats.org/officeDocument/2006/customXml" ds:itemID="{36FEE40D-CE7D-4ABF-9890-AAB406A3D459}"/>
</file>

<file path=customXml/itemProps3.xml><?xml version="1.0" encoding="utf-8"?>
<ds:datastoreItem xmlns:ds="http://schemas.openxmlformats.org/officeDocument/2006/customXml" ds:itemID="{AD620383-5B7D-4EA3-B2D0-FC9174168644}"/>
</file>

<file path=docProps/app.xml><?xml version="1.0" encoding="utf-8"?>
<Properties xmlns="http://schemas.openxmlformats.org/officeDocument/2006/extended-properties" xmlns:vt="http://schemas.openxmlformats.org/officeDocument/2006/docPropsVTypes">
  <Template>380B4061</Template>
  <TotalTime>2</TotalTime>
  <Pages>1</Pages>
  <Words>449</Words>
  <Characters>2565</Characters>
  <Application>Microsoft Office Word</Application>
  <DocSecurity>0</DocSecurity>
  <Lines>21</Lines>
  <Paragraphs>6</Paragraphs>
  <ScaleCrop>false</ScaleCrop>
  <Company>SSC-Campus</Company>
  <LinksUpToDate>false</LinksUpToDate>
  <CharactersWithSpaces>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 van der Lee</dc:creator>
  <cp:lastModifiedBy>Saskia van der Lee</cp:lastModifiedBy>
  <cp:revision>5</cp:revision>
  <dcterms:created xsi:type="dcterms:W3CDTF">2017-08-08T08:37:00Z</dcterms:created>
  <dcterms:modified xsi:type="dcterms:W3CDTF">2017-10-3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88EE05E77815449EAC65BFA9AA8906</vt:lpwstr>
  </property>
</Properties>
</file>